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692" w:rsidRPr="002474AE" w:rsidRDefault="00A57692" w:rsidP="00A57692">
      <w:pPr>
        <w:spacing w:line="480" w:lineRule="auto"/>
        <w:jc w:val="both"/>
        <w:rPr>
          <w:rFonts w:asciiTheme="minorHAnsi" w:hAnsiTheme="minorHAnsi" w:cstheme="minorHAnsi"/>
          <w:b/>
        </w:rPr>
      </w:pPr>
      <w:r w:rsidRPr="002474AE">
        <w:rPr>
          <w:rFonts w:asciiTheme="minorHAnsi" w:hAnsiTheme="minorHAnsi" w:cstheme="minorHAnsi"/>
          <w:b/>
          <w:color w:val="000000" w:themeColor="text1"/>
        </w:rPr>
        <w:t xml:space="preserve">Supplementary File </w:t>
      </w:r>
      <w:r w:rsidR="00014CC5">
        <w:rPr>
          <w:rFonts w:asciiTheme="minorHAnsi" w:hAnsiTheme="minorHAnsi" w:cstheme="minorHAnsi"/>
          <w:b/>
          <w:color w:val="000000" w:themeColor="text1"/>
        </w:rPr>
        <w:t xml:space="preserve">eTable </w:t>
      </w:r>
      <w:bookmarkStart w:id="0" w:name="_GoBack"/>
      <w:bookmarkEnd w:id="0"/>
      <w:r w:rsidR="004F168E">
        <w:rPr>
          <w:rFonts w:asciiTheme="minorHAnsi" w:hAnsiTheme="minorHAnsi" w:cstheme="minorHAnsi"/>
          <w:b/>
          <w:color w:val="000000" w:themeColor="text1"/>
        </w:rPr>
        <w:t>3</w:t>
      </w:r>
      <w:r w:rsidRPr="002474AE">
        <w:rPr>
          <w:rFonts w:asciiTheme="minorHAnsi" w:hAnsiTheme="minorHAnsi" w:cstheme="minorHAnsi"/>
          <w:b/>
          <w:color w:val="000000" w:themeColor="text1"/>
        </w:rPr>
        <w:t xml:space="preserve">| </w:t>
      </w:r>
      <w:r w:rsidRPr="004F599F">
        <w:rPr>
          <w:rFonts w:asciiTheme="minorHAnsi" w:hAnsiTheme="minorHAnsi" w:cstheme="minorHAnsi"/>
          <w:b/>
          <w:color w:val="000000" w:themeColor="text1"/>
        </w:rPr>
        <w:t>Multi</w:t>
      </w:r>
      <w:r>
        <w:rPr>
          <w:rFonts w:asciiTheme="minorHAnsi" w:hAnsiTheme="minorHAnsi" w:cstheme="minorHAnsi"/>
          <w:b/>
          <w:color w:val="000000" w:themeColor="text1"/>
        </w:rPr>
        <w:t>ple</w:t>
      </w:r>
      <w:r w:rsidRPr="004F599F">
        <w:rPr>
          <w:rFonts w:asciiTheme="minorHAnsi" w:hAnsiTheme="minorHAnsi" w:cstheme="minorHAnsi"/>
          <w:b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</w:rPr>
        <w:t>R</w:t>
      </w:r>
      <w:r w:rsidRPr="004F599F">
        <w:rPr>
          <w:rFonts w:asciiTheme="minorHAnsi" w:hAnsiTheme="minorHAnsi" w:cstheme="minorHAnsi"/>
          <w:b/>
          <w:color w:val="000000" w:themeColor="text1"/>
        </w:rPr>
        <w:t xml:space="preserve">egression </w:t>
      </w:r>
      <w:r>
        <w:rPr>
          <w:rFonts w:asciiTheme="minorHAnsi" w:hAnsiTheme="minorHAnsi" w:cstheme="minorHAnsi"/>
          <w:b/>
          <w:color w:val="000000" w:themeColor="text1"/>
        </w:rPr>
        <w:t>Models Assessing the</w:t>
      </w:r>
      <w:r w:rsidRPr="004F599F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R</w:t>
      </w:r>
      <w:r w:rsidRPr="004F599F">
        <w:rPr>
          <w:rFonts w:asciiTheme="minorHAnsi" w:hAnsiTheme="minorHAnsi" w:cstheme="minorHAnsi"/>
          <w:b/>
        </w:rPr>
        <w:t xml:space="preserve">elationship </w:t>
      </w:r>
      <w:r>
        <w:rPr>
          <w:rFonts w:asciiTheme="minorHAnsi" w:hAnsiTheme="minorHAnsi" w:cstheme="minorHAnsi"/>
          <w:b/>
        </w:rPr>
        <w:t>B</w:t>
      </w:r>
      <w:r w:rsidRPr="004F599F">
        <w:rPr>
          <w:rFonts w:asciiTheme="minorHAnsi" w:hAnsiTheme="minorHAnsi" w:cstheme="minorHAnsi"/>
          <w:b/>
        </w:rPr>
        <w:t xml:space="preserve">etween </w:t>
      </w:r>
      <w:r>
        <w:rPr>
          <w:rFonts w:asciiTheme="minorHAnsi" w:hAnsiTheme="minorHAnsi" w:cstheme="minorHAnsi"/>
          <w:b/>
        </w:rPr>
        <w:t>C</w:t>
      </w:r>
      <w:r w:rsidRPr="004F599F">
        <w:rPr>
          <w:rFonts w:asciiTheme="minorHAnsi" w:hAnsiTheme="minorHAnsi" w:cstheme="minorHAnsi"/>
          <w:b/>
        </w:rPr>
        <w:t xml:space="preserve">rowding in the </w:t>
      </w:r>
      <w:r>
        <w:rPr>
          <w:rFonts w:asciiTheme="minorHAnsi" w:hAnsiTheme="minorHAnsi" w:cstheme="minorHAnsi"/>
          <w:b/>
        </w:rPr>
        <w:t>H</w:t>
      </w:r>
      <w:r w:rsidRPr="004F599F">
        <w:rPr>
          <w:rFonts w:asciiTheme="minorHAnsi" w:hAnsiTheme="minorHAnsi" w:cstheme="minorHAnsi"/>
          <w:b/>
        </w:rPr>
        <w:t xml:space="preserve">ousehold and </w:t>
      </w:r>
      <w:r>
        <w:rPr>
          <w:rFonts w:asciiTheme="minorHAnsi" w:hAnsiTheme="minorHAnsi" w:cstheme="minorHAnsi"/>
          <w:b/>
        </w:rPr>
        <w:t>B</w:t>
      </w:r>
      <w:r w:rsidRPr="004F599F">
        <w:rPr>
          <w:rFonts w:asciiTheme="minorHAnsi" w:hAnsiTheme="minorHAnsi" w:cstheme="minorHAnsi"/>
          <w:b/>
        </w:rPr>
        <w:t xml:space="preserve">ehavioural </w:t>
      </w:r>
      <w:r>
        <w:rPr>
          <w:rFonts w:asciiTheme="minorHAnsi" w:hAnsiTheme="minorHAnsi" w:cstheme="minorHAnsi"/>
          <w:b/>
        </w:rPr>
        <w:t>P</w:t>
      </w:r>
      <w:r w:rsidRPr="004F599F">
        <w:rPr>
          <w:rFonts w:asciiTheme="minorHAnsi" w:hAnsiTheme="minorHAnsi" w:cstheme="minorHAnsi"/>
          <w:b/>
        </w:rPr>
        <w:t xml:space="preserve">roblems in </w:t>
      </w:r>
      <w:r>
        <w:rPr>
          <w:rFonts w:asciiTheme="minorHAnsi" w:hAnsiTheme="minorHAnsi" w:cstheme="minorHAnsi"/>
          <w:b/>
        </w:rPr>
        <w:t>C</w:t>
      </w:r>
      <w:r w:rsidRPr="004F599F">
        <w:rPr>
          <w:rFonts w:asciiTheme="minorHAnsi" w:hAnsiTheme="minorHAnsi" w:cstheme="minorHAnsi"/>
          <w:b/>
        </w:rPr>
        <w:t>hildren</w:t>
      </w:r>
      <w:r>
        <w:rPr>
          <w:rFonts w:asciiTheme="minorHAnsi" w:hAnsiTheme="minorHAnsi" w:cstheme="minorHAnsi"/>
          <w:b/>
        </w:rPr>
        <w:t>,</w:t>
      </w:r>
      <w:r w:rsidRPr="002474AE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 in the </w:t>
      </w:r>
      <w:r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M</w:t>
      </w:r>
      <w:r w:rsidRPr="002474AE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ultiple </w:t>
      </w:r>
      <w:r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I</w:t>
      </w:r>
      <w:r w:rsidRPr="002474AE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 xml:space="preserve">mputed </w:t>
      </w:r>
      <w:r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D</w:t>
      </w:r>
      <w:r w:rsidRPr="002474AE">
        <w:rPr>
          <w:rFonts w:asciiTheme="minorHAnsi" w:hAnsiTheme="minorHAnsi" w:cstheme="minorHAnsi"/>
          <w:b/>
          <w:color w:val="000000" w:themeColor="text1"/>
          <w:shd w:val="clear" w:color="auto" w:fill="FFFFFF"/>
        </w:rPr>
        <w:t>ataset (N=3,158)</w:t>
      </w:r>
    </w:p>
    <w:p w:rsidR="00A57692" w:rsidRPr="004F599F" w:rsidRDefault="00A57692" w:rsidP="00A57692">
      <w:pPr>
        <w:spacing w:line="480" w:lineRule="auto"/>
        <w:jc w:val="center"/>
        <w:rPr>
          <w:rFonts w:asciiTheme="minorHAnsi" w:hAnsiTheme="minorHAnsi" w:cstheme="minorHAnsi"/>
        </w:rPr>
      </w:pPr>
    </w:p>
    <w:tbl>
      <w:tblPr>
        <w:tblW w:w="9495" w:type="dxa"/>
        <w:jc w:val="center"/>
        <w:tblBorders>
          <w:insideH w:val="single" w:sz="4" w:space="0" w:color="auto"/>
        </w:tblBorders>
        <w:tblLook w:val="04A0"/>
      </w:tblPr>
      <w:tblGrid>
        <w:gridCol w:w="2268"/>
        <w:gridCol w:w="272"/>
        <w:gridCol w:w="1612"/>
        <w:gridCol w:w="243"/>
        <w:gridCol w:w="1984"/>
        <w:gridCol w:w="705"/>
        <w:gridCol w:w="2411"/>
      </w:tblGrid>
      <w:tr w:rsidR="00A57692" w:rsidRPr="00DA7118" w:rsidTr="00C63D18">
        <w:trPr>
          <w:trHeight w:val="1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>Model 1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 xml:space="preserve">Model </w:t>
            </w:r>
            <w:r w:rsidR="00774628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 xml:space="preserve">Model </w:t>
            </w:r>
            <w:r w:rsidR="00774628">
              <w:rPr>
                <w:rFonts w:asciiTheme="minorHAnsi" w:hAnsiTheme="minorHAnsi" w:cstheme="minorHAnsi"/>
                <w:b/>
              </w:rPr>
              <w:t>3</w:t>
            </w:r>
          </w:p>
        </w:tc>
      </w:tr>
      <w:tr w:rsidR="00A57692" w:rsidRPr="00DA7118" w:rsidTr="00C63D18">
        <w:trPr>
          <w:trHeight w:val="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>B (95% CI)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>B (95% CI)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692" w:rsidRPr="00DF4CBB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>B (95% CI)</w:t>
            </w:r>
          </w:p>
        </w:tc>
      </w:tr>
      <w:tr w:rsidR="00A57692" w:rsidRPr="00DA7118" w:rsidTr="00C63D18">
        <w:trPr>
          <w:trHeight w:val="3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Crowding (PPR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  <w:color w:val="000000" w:themeColor="text1"/>
              </w:rPr>
              <w:t>0.45 (0.33, 0.57)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  <w:color w:val="000000" w:themeColor="text1"/>
              </w:rPr>
              <w:t>0.11 (-0.03, 0.24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  <w:color w:val="000000" w:themeColor="text1"/>
              </w:rPr>
              <w:t>0.20 (0.07,0.32)</w:t>
            </w:r>
          </w:p>
        </w:tc>
      </w:tr>
      <w:tr w:rsidR="00A57692" w:rsidRPr="00DA7118" w:rsidTr="00C63D18">
        <w:trPr>
          <w:trHeight w:val="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Female (vs Male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1.01 (-1.36, -0.67)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1.05 (-1.38, -0.7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1.01 (-1.35, -0.68)</w:t>
            </w:r>
          </w:p>
        </w:tc>
      </w:tr>
      <w:tr w:rsidR="00A57692" w:rsidRPr="00DA7118" w:rsidTr="00C63D18">
        <w:trPr>
          <w:trHeight w:val="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Childs age (years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0.75 (-2.68, 1.19)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1.50 (-3.42, 0.4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1.51 (-3.41, 0.39)</w:t>
            </w:r>
          </w:p>
        </w:tc>
      </w:tr>
      <w:tr w:rsidR="00A57692" w:rsidRPr="00DA7118" w:rsidTr="00C63D18">
        <w:trPr>
          <w:trHeight w:val="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Single parent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0.26 (-0.92, 0.3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0.60 (-1.23, 0.03)</w:t>
            </w:r>
          </w:p>
        </w:tc>
      </w:tr>
      <w:tr w:rsidR="00A57692" w:rsidRPr="00DA7118" w:rsidTr="00C63D18">
        <w:trPr>
          <w:trHeight w:val="5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Maternal education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0.34 (-0.48, -0.1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-0.37 (-0.51, -0.22)</w:t>
            </w:r>
          </w:p>
        </w:tc>
      </w:tr>
      <w:tr w:rsidR="00A57692" w:rsidRPr="00DA7118" w:rsidTr="00C63D18">
        <w:trPr>
          <w:trHeight w:val="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On benefits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0.31 (-0.09, 0.7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0.35 (-0.04, 0.75)</w:t>
            </w:r>
          </w:p>
        </w:tc>
      </w:tr>
      <w:tr w:rsidR="00A57692" w:rsidRPr="00DA7118" w:rsidTr="00C63D18">
        <w:trPr>
          <w:trHeight w:val="3"/>
          <w:jc w:val="center"/>
        </w:trPr>
        <w:tc>
          <w:tcPr>
            <w:tcW w:w="25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 xml:space="preserve">Social class (by occupation) 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0.25 (0.05, 0.4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0.27 (0.07, 0.47)</w:t>
            </w:r>
          </w:p>
        </w:tc>
      </w:tr>
      <w:tr w:rsidR="00A57692" w:rsidRPr="00DA7118" w:rsidTr="00C63D18">
        <w:trPr>
          <w:trHeight w:val="13"/>
          <w:jc w:val="center"/>
        </w:trPr>
        <w:tc>
          <w:tcPr>
            <w:tcW w:w="254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Neighbourhood quality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0.20 (0.13, 0.27)</w:t>
            </w:r>
          </w:p>
        </w:tc>
      </w:tr>
      <w:tr w:rsidR="00A57692" w:rsidRPr="00DA7118" w:rsidTr="00C63D18">
        <w:trPr>
          <w:trHeight w:val="13"/>
          <w:jc w:val="center"/>
        </w:trPr>
        <w:tc>
          <w:tcPr>
            <w:tcW w:w="254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Housing Tenure</w:t>
            </w:r>
          </w:p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 xml:space="preserve">     Owner occupier</w:t>
            </w:r>
          </w:p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 xml:space="preserve">     Privately rented</w:t>
            </w:r>
          </w:p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 xml:space="preserve">     Socially rented</w:t>
            </w:r>
          </w:p>
          <w:p w:rsidR="00A57692" w:rsidRPr="002318AA" w:rsidRDefault="00A57692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 xml:space="preserve">     Other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Reference</w:t>
            </w:r>
          </w:p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0.07 (-0.73, 0.88)</w:t>
            </w:r>
          </w:p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1.56 (0.89, 2.24)</w:t>
            </w:r>
          </w:p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318AA">
              <w:rPr>
                <w:rFonts w:asciiTheme="minorHAnsi" w:hAnsiTheme="minorHAnsi" w:cstheme="minorHAnsi"/>
              </w:rPr>
              <w:t>1.72 (0.68, 2.77)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57692" w:rsidRPr="002318AA" w:rsidRDefault="00A57692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A57692" w:rsidRPr="004F599F" w:rsidRDefault="00A57692" w:rsidP="00A57692">
      <w:pPr>
        <w:spacing w:line="480" w:lineRule="auto"/>
        <w:jc w:val="both"/>
        <w:rPr>
          <w:rFonts w:asciiTheme="minorHAnsi" w:hAnsiTheme="minorHAnsi" w:cstheme="minorHAnsi"/>
          <w:lang w:eastAsia="en-GB"/>
        </w:rPr>
      </w:pPr>
    </w:p>
    <w:p w:rsidR="00B165E7" w:rsidRDefault="00B165E7"/>
    <w:sectPr w:rsidR="00B165E7" w:rsidSect="00A83D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A57692"/>
    <w:rsid w:val="00001913"/>
    <w:rsid w:val="00006B82"/>
    <w:rsid w:val="0001123F"/>
    <w:rsid w:val="00014CC5"/>
    <w:rsid w:val="0002159F"/>
    <w:rsid w:val="00021ACB"/>
    <w:rsid w:val="0002314F"/>
    <w:rsid w:val="000751B4"/>
    <w:rsid w:val="000C32EE"/>
    <w:rsid w:val="001009AF"/>
    <w:rsid w:val="0010337F"/>
    <w:rsid w:val="00107771"/>
    <w:rsid w:val="00152320"/>
    <w:rsid w:val="00155E31"/>
    <w:rsid w:val="001627FE"/>
    <w:rsid w:val="001654DF"/>
    <w:rsid w:val="00173D65"/>
    <w:rsid w:val="00186626"/>
    <w:rsid w:val="001A6B0B"/>
    <w:rsid w:val="001B2696"/>
    <w:rsid w:val="001B4E1E"/>
    <w:rsid w:val="001C1CFF"/>
    <w:rsid w:val="002139FB"/>
    <w:rsid w:val="00226D54"/>
    <w:rsid w:val="00241F9D"/>
    <w:rsid w:val="00284EF3"/>
    <w:rsid w:val="002A561A"/>
    <w:rsid w:val="002B35E8"/>
    <w:rsid w:val="002D1DBD"/>
    <w:rsid w:val="002E4CAC"/>
    <w:rsid w:val="002E73B0"/>
    <w:rsid w:val="00315B1F"/>
    <w:rsid w:val="0034035A"/>
    <w:rsid w:val="00352A0C"/>
    <w:rsid w:val="00376A10"/>
    <w:rsid w:val="00384075"/>
    <w:rsid w:val="003A7D41"/>
    <w:rsid w:val="00410C5E"/>
    <w:rsid w:val="00411B45"/>
    <w:rsid w:val="00422FAD"/>
    <w:rsid w:val="00470EC0"/>
    <w:rsid w:val="00476536"/>
    <w:rsid w:val="0049237F"/>
    <w:rsid w:val="004D0047"/>
    <w:rsid w:val="004E4C00"/>
    <w:rsid w:val="004F168E"/>
    <w:rsid w:val="005148B4"/>
    <w:rsid w:val="00516402"/>
    <w:rsid w:val="00533062"/>
    <w:rsid w:val="00542DA3"/>
    <w:rsid w:val="0055562E"/>
    <w:rsid w:val="00560BCF"/>
    <w:rsid w:val="0058475B"/>
    <w:rsid w:val="00594DD1"/>
    <w:rsid w:val="005959EE"/>
    <w:rsid w:val="005966A8"/>
    <w:rsid w:val="00597105"/>
    <w:rsid w:val="005B18EE"/>
    <w:rsid w:val="005B344D"/>
    <w:rsid w:val="005C01CE"/>
    <w:rsid w:val="005E63CF"/>
    <w:rsid w:val="005F3E03"/>
    <w:rsid w:val="005F681F"/>
    <w:rsid w:val="006078E8"/>
    <w:rsid w:val="00633496"/>
    <w:rsid w:val="0066291C"/>
    <w:rsid w:val="006A2E52"/>
    <w:rsid w:val="006E4B4A"/>
    <w:rsid w:val="006F41FD"/>
    <w:rsid w:val="007071B7"/>
    <w:rsid w:val="007233C1"/>
    <w:rsid w:val="00727EBF"/>
    <w:rsid w:val="007354B7"/>
    <w:rsid w:val="0075544E"/>
    <w:rsid w:val="00761EB5"/>
    <w:rsid w:val="00774628"/>
    <w:rsid w:val="007775FB"/>
    <w:rsid w:val="007A3025"/>
    <w:rsid w:val="007D4F05"/>
    <w:rsid w:val="007D61F5"/>
    <w:rsid w:val="008008B6"/>
    <w:rsid w:val="00823D73"/>
    <w:rsid w:val="00832912"/>
    <w:rsid w:val="00836BAE"/>
    <w:rsid w:val="00840601"/>
    <w:rsid w:val="00860FF6"/>
    <w:rsid w:val="00863CA5"/>
    <w:rsid w:val="008A0B37"/>
    <w:rsid w:val="008D5E0F"/>
    <w:rsid w:val="00902F04"/>
    <w:rsid w:val="00913D72"/>
    <w:rsid w:val="0092468D"/>
    <w:rsid w:val="00931B6C"/>
    <w:rsid w:val="00934122"/>
    <w:rsid w:val="00945D40"/>
    <w:rsid w:val="009674EA"/>
    <w:rsid w:val="00975687"/>
    <w:rsid w:val="009B2458"/>
    <w:rsid w:val="009F590A"/>
    <w:rsid w:val="00A2230D"/>
    <w:rsid w:val="00A4541E"/>
    <w:rsid w:val="00A57692"/>
    <w:rsid w:val="00A83DCD"/>
    <w:rsid w:val="00A862B7"/>
    <w:rsid w:val="00A97622"/>
    <w:rsid w:val="00AA30FC"/>
    <w:rsid w:val="00AB19E5"/>
    <w:rsid w:val="00AF0FE8"/>
    <w:rsid w:val="00B07634"/>
    <w:rsid w:val="00B165E7"/>
    <w:rsid w:val="00B57260"/>
    <w:rsid w:val="00B668C2"/>
    <w:rsid w:val="00BA046E"/>
    <w:rsid w:val="00BC1010"/>
    <w:rsid w:val="00BC6DBD"/>
    <w:rsid w:val="00BF252F"/>
    <w:rsid w:val="00C21F57"/>
    <w:rsid w:val="00C63FD2"/>
    <w:rsid w:val="00C71EE0"/>
    <w:rsid w:val="00C95D1A"/>
    <w:rsid w:val="00C97398"/>
    <w:rsid w:val="00CA0997"/>
    <w:rsid w:val="00CB5701"/>
    <w:rsid w:val="00CC2404"/>
    <w:rsid w:val="00CC6253"/>
    <w:rsid w:val="00CD4467"/>
    <w:rsid w:val="00CE3F9B"/>
    <w:rsid w:val="00D02607"/>
    <w:rsid w:val="00D9589B"/>
    <w:rsid w:val="00DA0830"/>
    <w:rsid w:val="00DA40DF"/>
    <w:rsid w:val="00DA75CC"/>
    <w:rsid w:val="00DB0293"/>
    <w:rsid w:val="00DB13B2"/>
    <w:rsid w:val="00DC6D15"/>
    <w:rsid w:val="00DE19CB"/>
    <w:rsid w:val="00DF5B2D"/>
    <w:rsid w:val="00E17DD1"/>
    <w:rsid w:val="00E27D9D"/>
    <w:rsid w:val="00E34D3F"/>
    <w:rsid w:val="00EB0BBB"/>
    <w:rsid w:val="00EC011E"/>
    <w:rsid w:val="00F33498"/>
    <w:rsid w:val="00F36FD7"/>
    <w:rsid w:val="00F543A5"/>
    <w:rsid w:val="00F56658"/>
    <w:rsid w:val="00F702A0"/>
    <w:rsid w:val="00F87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rsh</dc:creator>
  <cp:keywords/>
  <dc:description/>
  <cp:lastModifiedBy>0014371</cp:lastModifiedBy>
  <cp:revision>4</cp:revision>
  <dcterms:created xsi:type="dcterms:W3CDTF">2019-01-20T19:50:00Z</dcterms:created>
  <dcterms:modified xsi:type="dcterms:W3CDTF">2019-03-19T02:07:00Z</dcterms:modified>
</cp:coreProperties>
</file>